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0</w:t>
      </w:r>
    </w:p>
    <w:p>
      <w:pPr>
        <w:pStyle w:val="Normal"/>
        <w:ind w:right="-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 between IGF-1R and clinico-pathological parameters according to Fisher’s or Chi-square tests (when more than 2 categories were present) in ERG-negative cases. </w:t>
      </w:r>
    </w:p>
    <w:tbl>
      <w:tblPr>
        <w:tblW w:w="330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08"/>
        <w:gridCol w:w="1701"/>
      </w:tblGrid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s-ES" w:eastAsia="it-IT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937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Gleason-s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15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611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cT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02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T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N*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329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Margi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7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P, specimen; cT, clinical stage; PSA, prostatic specific antigen; pN, lymphnode pathological stag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Lymphadenectomy was limited to the obturator fossa in most of the cases at the inclusion period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# </w:t>
      </w:r>
      <w:r>
        <w:rPr>
          <w:rFonts w:cs="Times New Roman" w:ascii="Times New Roman" w:hAnsi="Times New Roman"/>
          <w:lang w:val="en-US"/>
        </w:rPr>
        <w:t>Chi-square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7-04-28T14:08:00Z</dcterms:modified>
  <cp:revision>26</cp:revision>
  <dc:subject/>
  <dc:title/>
</cp:coreProperties>
</file>